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AFD5F" w14:textId="32224B22" w:rsidR="00BA00CF" w:rsidRPr="004B3FB7" w:rsidRDefault="00CD125A" w:rsidP="00B07C0C">
      <w:pPr>
        <w:spacing w:line="360" w:lineRule="auto"/>
        <w:rPr>
          <w:b/>
        </w:rPr>
      </w:pPr>
      <w:r>
        <w:rPr>
          <w:b/>
        </w:rPr>
        <w:t>On-line resource 2 Correlation between urine biomarkers in cohorts 1 and 2</w:t>
      </w:r>
    </w:p>
    <w:p w14:paraId="15B049A3" w14:textId="77777777" w:rsidR="004B3FB7" w:rsidRDefault="004B3FB7" w:rsidP="00B07C0C">
      <w:pPr>
        <w:widowControl w:val="0"/>
        <w:autoSpaceDE w:val="0"/>
        <w:autoSpaceDN w:val="0"/>
        <w:adjustRightInd w:val="0"/>
        <w:spacing w:line="360" w:lineRule="auto"/>
        <w:jc w:val="both"/>
      </w:pPr>
    </w:p>
    <w:tbl>
      <w:tblPr>
        <w:tblW w:w="91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4B3FB7" w14:paraId="5FACE559" w14:textId="77777777" w:rsidTr="00311568">
        <w:trPr>
          <w:trHeight w:val="621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48C0F2" w14:textId="77777777" w:rsidR="00311568" w:rsidRDefault="00311568" w:rsidP="00311568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57854664" w14:textId="77777777" w:rsidR="004B3FB7" w:rsidRPr="00121217" w:rsidRDefault="004B3FB7" w:rsidP="00311568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hort 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1EEB77" w14:textId="77777777" w:rsidR="00311568" w:rsidRDefault="00311568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2EEA496A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PGD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3C0F1D" w14:textId="77777777" w:rsidR="00311568" w:rsidRDefault="00311568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6D0F2E3D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CP-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1CD867" w14:textId="77777777" w:rsidR="00311568" w:rsidRDefault="00311568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7A6DC5FB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A6AD7B" w14:textId="77777777" w:rsidR="00311568" w:rsidRDefault="00311568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605116B5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G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59F4CA" w14:textId="77777777" w:rsidR="00311568" w:rsidRDefault="00311568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21E10695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VCAM-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10D090" w14:textId="77777777" w:rsidR="00311568" w:rsidRDefault="00311568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50C63A06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F</w:t>
            </w:r>
          </w:p>
        </w:tc>
      </w:tr>
      <w:tr w:rsidR="00A7795F" w14:paraId="03D1D963" w14:textId="77777777" w:rsidTr="00311568">
        <w:trPr>
          <w:trHeight w:val="621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2E8356" w14:textId="77777777" w:rsidR="00A7795F" w:rsidRPr="00121217" w:rsidRDefault="00A7795F" w:rsidP="00311568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PGD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6E77A20" w14:textId="0AE7E450" w:rsidR="00A7795F" w:rsidRPr="00121217" w:rsidRDefault="00A7795F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44DB96" w14:textId="77777777" w:rsidR="00A7795F" w:rsidRPr="00121217" w:rsidRDefault="00A7795F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A91203" w14:textId="77777777" w:rsidR="00A7795F" w:rsidRPr="00121217" w:rsidRDefault="00A7795F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24D522" w14:textId="77777777" w:rsidR="00A7795F" w:rsidRPr="00121217" w:rsidRDefault="00A7795F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113D3C" w14:textId="77777777" w:rsidR="00A7795F" w:rsidRPr="00121217" w:rsidRDefault="00A7795F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67165D" w14:textId="77777777" w:rsidR="00A7795F" w:rsidRPr="00121217" w:rsidRDefault="00A7795F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4B3FB7" w14:paraId="2A090E23" w14:textId="77777777" w:rsidTr="00311568">
        <w:trPr>
          <w:trHeight w:val="621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8D5826" w14:textId="77777777" w:rsidR="004B3FB7" w:rsidRPr="00121217" w:rsidRDefault="004B3FB7" w:rsidP="00311568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CP-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7B7196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C161C7" w14:textId="136C4E75" w:rsidR="004B3FB7" w:rsidRPr="00121217" w:rsidRDefault="004B3FB7" w:rsidP="00311568">
            <w:pPr>
              <w:spacing w:line="36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D10AC7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9734F5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D76B7B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43044E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4B3FB7" w14:paraId="0A18C9AB" w14:textId="77777777" w:rsidTr="00311568">
        <w:trPr>
          <w:trHeight w:val="621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701A79" w14:textId="77777777" w:rsidR="004B3FB7" w:rsidRPr="00121217" w:rsidRDefault="004B3FB7" w:rsidP="00311568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B471EB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8315AC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31E09" w14:textId="3D0A8DEF" w:rsidR="004B3FB7" w:rsidRPr="00121217" w:rsidRDefault="004B3FB7" w:rsidP="00311568">
            <w:pPr>
              <w:spacing w:line="36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03FBBC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DD4B8A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A7CAB8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4B3FB7" w14:paraId="725BC9EA" w14:textId="77777777" w:rsidTr="00311568">
        <w:trPr>
          <w:trHeight w:val="621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FD49E8" w14:textId="77777777" w:rsidR="004B3FB7" w:rsidRPr="00121217" w:rsidRDefault="004B3FB7" w:rsidP="00311568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GP-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09509A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65FF96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0AD697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D72211" w14:textId="58F3E2D6" w:rsidR="004B3FB7" w:rsidRPr="00121217" w:rsidRDefault="004B3FB7" w:rsidP="00311568">
            <w:pPr>
              <w:spacing w:line="36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42BD64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688FA7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</w:t>
            </w:r>
          </w:p>
        </w:tc>
      </w:tr>
      <w:tr w:rsidR="004B3FB7" w14:paraId="62291384" w14:textId="77777777" w:rsidTr="00311568">
        <w:trPr>
          <w:trHeight w:val="621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5E0474" w14:textId="77777777" w:rsidR="004B3FB7" w:rsidRPr="00121217" w:rsidRDefault="004B3FB7" w:rsidP="00311568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VCAM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DDA617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3992EE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C66E61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8568BD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FEAE8" w14:textId="1F5223DB" w:rsidR="004B3FB7" w:rsidRPr="00121217" w:rsidRDefault="004B3FB7" w:rsidP="00311568">
            <w:pPr>
              <w:spacing w:line="36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B3B4BA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0</w:t>
            </w:r>
          </w:p>
        </w:tc>
      </w:tr>
      <w:tr w:rsidR="004B3FB7" w14:paraId="3B515E26" w14:textId="77777777" w:rsidTr="00311568">
        <w:trPr>
          <w:trHeight w:val="621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DEA7E3" w14:textId="77777777" w:rsidR="004B3FB7" w:rsidRPr="00121217" w:rsidRDefault="004B3FB7" w:rsidP="00311568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DB8FBF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267BE2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6B83B7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A8CB90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96231D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CDD42B" w14:textId="2D36428E" w:rsidR="004B3FB7" w:rsidRPr="00121217" w:rsidRDefault="004B3FB7" w:rsidP="00311568">
            <w:pPr>
              <w:spacing w:line="36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</w:p>
        </w:tc>
      </w:tr>
      <w:tr w:rsidR="004B3FB7" w14:paraId="685F3E02" w14:textId="77777777" w:rsidTr="00311568">
        <w:trPr>
          <w:trHeight w:val="621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1CD1DD" w14:textId="77777777" w:rsidR="00311568" w:rsidRDefault="00311568" w:rsidP="00311568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3B959A31" w14:textId="77777777" w:rsidR="004B3FB7" w:rsidRPr="00121217" w:rsidRDefault="004B3FB7" w:rsidP="00311568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hort 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ABD817" w14:textId="77777777" w:rsidR="00311568" w:rsidRDefault="00311568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75492117" w14:textId="15A40BB1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PGD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8DA4CD" w14:textId="77777777" w:rsidR="00311568" w:rsidRDefault="00311568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118760A6" w14:textId="5161516D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CP-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F81A06" w14:textId="77777777" w:rsidR="00311568" w:rsidRDefault="00311568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11938C5C" w14:textId="1D7DB16B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0B31F1" w14:textId="77777777" w:rsidR="00311568" w:rsidRDefault="00311568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647C66E8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G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87DB9E" w14:textId="77777777" w:rsidR="00311568" w:rsidRDefault="00311568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1384C90C" w14:textId="7A0C2225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VCAM-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0119FB" w14:textId="77777777" w:rsidR="00311568" w:rsidRDefault="00311568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68218103" w14:textId="3E86E233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F</w:t>
            </w:r>
          </w:p>
        </w:tc>
      </w:tr>
      <w:tr w:rsidR="004B3FB7" w14:paraId="444384EC" w14:textId="77777777" w:rsidTr="00311568">
        <w:trPr>
          <w:trHeight w:val="621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DABE7A" w14:textId="77777777" w:rsidR="004B3FB7" w:rsidRPr="00121217" w:rsidRDefault="004B3FB7" w:rsidP="00311568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LPGDS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CA0970" w14:textId="57A082A3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D8F397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05C2E5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129945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8EA9E1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181751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4B3FB7" w14:paraId="1CEC4353" w14:textId="77777777" w:rsidTr="00311568">
        <w:trPr>
          <w:trHeight w:val="621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4F2D5F" w14:textId="77777777" w:rsidR="004B3FB7" w:rsidRPr="00121217" w:rsidRDefault="004B3FB7" w:rsidP="00311568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CP-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8C74F9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7037D1" w14:textId="43C08553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1A3214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000B59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C02654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8B4BEC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3</w:t>
            </w:r>
          </w:p>
        </w:tc>
      </w:tr>
      <w:tr w:rsidR="004B3FB7" w14:paraId="13FEB15E" w14:textId="77777777" w:rsidTr="00311568">
        <w:trPr>
          <w:trHeight w:val="621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DF8F89" w14:textId="77777777" w:rsidR="004B3FB7" w:rsidRPr="00121217" w:rsidRDefault="004B3FB7" w:rsidP="00311568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P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924014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B119C7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36D152" w14:textId="4BC7A063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08EB2A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3282D4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D1A6F3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4B3FB7" w14:paraId="6DFAAA60" w14:textId="77777777" w:rsidTr="00311568">
        <w:trPr>
          <w:trHeight w:val="621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E71BA5" w14:textId="77777777" w:rsidR="004B3FB7" w:rsidRPr="00121217" w:rsidRDefault="004B3FB7" w:rsidP="00311568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G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1C6122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C7272D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36AA50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30850C" w14:textId="4460CAA2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6CE9DD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548838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4B3FB7" w14:paraId="56B7C35B" w14:textId="77777777" w:rsidTr="00311568">
        <w:trPr>
          <w:trHeight w:val="621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672381" w14:textId="77777777" w:rsidR="004B3FB7" w:rsidRPr="00121217" w:rsidRDefault="004B3FB7" w:rsidP="00311568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VCAM-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C9E4CE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5B7D9E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EED483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5B95B0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8A2A39" w14:textId="504A8C6E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82A9C5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4B3FB7" w14:paraId="1221B4D0" w14:textId="77777777" w:rsidTr="00311568">
        <w:trPr>
          <w:trHeight w:val="621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CE5D43" w14:textId="77777777" w:rsidR="004B3FB7" w:rsidRPr="00121217" w:rsidRDefault="004B3FB7" w:rsidP="00311568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F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DCC010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C0EECB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95B871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D18099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3F343E" w14:textId="77777777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2121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C3F883" w14:textId="56FA4129" w:rsidR="004B3FB7" w:rsidRPr="00121217" w:rsidRDefault="004B3FB7" w:rsidP="0031156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14EC4911" w14:textId="401C8923" w:rsidR="00675968" w:rsidRPr="00BC0547" w:rsidRDefault="00675968" w:rsidP="00B07C0C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BC0547">
        <w:t xml:space="preserve">Biomarker concentrations standardised to urinary creatinine. </w:t>
      </w:r>
      <w:r>
        <w:t>Spearman</w:t>
      </w:r>
      <w:r w:rsidR="00A7795F">
        <w:t>’</w:t>
      </w:r>
      <w:r>
        <w:t>s correlation tests used</w:t>
      </w:r>
      <w:r w:rsidR="00C065B6">
        <w:t xml:space="preserve"> and correlation matrix including co-effic</w:t>
      </w:r>
      <w:bookmarkStart w:id="0" w:name="_GoBack"/>
      <w:bookmarkEnd w:id="0"/>
      <w:r w:rsidR="00C065B6">
        <w:t>ients (</w:t>
      </w:r>
      <w:r w:rsidR="00C065B6" w:rsidRPr="00C065B6">
        <w:rPr>
          <w:i/>
        </w:rPr>
        <w:t>r</w:t>
      </w:r>
      <w:r w:rsidR="00C065B6">
        <w:t>) displayed</w:t>
      </w:r>
      <w:r>
        <w:t xml:space="preserve">. </w:t>
      </w:r>
    </w:p>
    <w:p w14:paraId="47BBCBB2" w14:textId="77777777" w:rsidR="00675968" w:rsidRDefault="00675968" w:rsidP="00B07C0C">
      <w:pPr>
        <w:spacing w:line="360" w:lineRule="auto"/>
      </w:pPr>
    </w:p>
    <w:p w14:paraId="09B519D7" w14:textId="77777777" w:rsidR="00675968" w:rsidRDefault="00675968" w:rsidP="00B07C0C">
      <w:pPr>
        <w:spacing w:line="360" w:lineRule="auto"/>
      </w:pPr>
    </w:p>
    <w:p w14:paraId="0A824030" w14:textId="77777777" w:rsidR="00675968" w:rsidRPr="00BA0790" w:rsidRDefault="00675968" w:rsidP="00B07C0C">
      <w:pPr>
        <w:spacing w:line="360" w:lineRule="auto"/>
        <w:rPr>
          <w:color w:val="000000" w:themeColor="text1"/>
        </w:rPr>
      </w:pPr>
      <w:r w:rsidRPr="00BA0790">
        <w:rPr>
          <w:color w:val="000000" w:themeColor="text1"/>
        </w:rPr>
        <w:t xml:space="preserve">Article title – International validation of a </w:t>
      </w:r>
      <w:r w:rsidRPr="00BA0790">
        <w:rPr>
          <w:bCs/>
          <w:color w:val="000000" w:themeColor="text1"/>
        </w:rPr>
        <w:t xml:space="preserve">urinary biomarker panel for identification of </w:t>
      </w:r>
      <w:r w:rsidRPr="00BA0790">
        <w:rPr>
          <w:color w:val="000000" w:themeColor="text1"/>
        </w:rPr>
        <w:t xml:space="preserve">active </w:t>
      </w:r>
      <w:r w:rsidRPr="00BA0790">
        <w:rPr>
          <w:bCs/>
          <w:color w:val="000000" w:themeColor="text1"/>
        </w:rPr>
        <w:t>lupus nephritis in children</w:t>
      </w:r>
    </w:p>
    <w:p w14:paraId="41E520B8" w14:textId="77777777" w:rsidR="00675968" w:rsidRPr="00BA0790" w:rsidRDefault="00675968" w:rsidP="00B07C0C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0E24FDED" w14:textId="77777777" w:rsidR="00675968" w:rsidRPr="00BA0790" w:rsidRDefault="00675968" w:rsidP="00B07C0C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BA0790">
        <w:rPr>
          <w:color w:val="000000" w:themeColor="text1"/>
        </w:rPr>
        <w:t>Journal name – Pediatric Nephrology</w:t>
      </w:r>
    </w:p>
    <w:p w14:paraId="3C2E20B9" w14:textId="77777777" w:rsidR="00675968" w:rsidRDefault="00675968" w:rsidP="00B07C0C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50AA38D1" w14:textId="77777777" w:rsidR="00675968" w:rsidRPr="00BA0790" w:rsidRDefault="00675968" w:rsidP="00B07C0C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BA0790">
        <w:rPr>
          <w:color w:val="000000" w:themeColor="text1"/>
        </w:rPr>
        <w:t xml:space="preserve">Author names – Smith EMD, Jorgensen AL, Midgley A, Oni L, Goilav B, Putterman C, </w:t>
      </w:r>
      <w:r w:rsidRPr="00BA0790">
        <w:rPr>
          <w:color w:val="000000" w:themeColor="text1"/>
        </w:rPr>
        <w:lastRenderedPageBreak/>
        <w:t xml:space="preserve">Wahezi D, Rubinstein T, </w:t>
      </w:r>
      <w:proofErr w:type="gramStart"/>
      <w:r w:rsidRPr="00BA0790">
        <w:rPr>
          <w:color w:val="000000" w:themeColor="text1"/>
        </w:rPr>
        <w:t>Ekdawy  D</w:t>
      </w:r>
      <w:proofErr w:type="gramEnd"/>
      <w:r w:rsidRPr="00BA0790">
        <w:rPr>
          <w:color w:val="000000" w:themeColor="text1"/>
        </w:rPr>
        <w:t xml:space="preserve">, Corkhill R, Jones CA, Marks SD, Newland P, Pilkington C,  Tullus K, Beresford MW. </w:t>
      </w:r>
    </w:p>
    <w:p w14:paraId="2D527B13" w14:textId="77777777" w:rsidR="00675968" w:rsidRPr="00BA0790" w:rsidRDefault="00675968" w:rsidP="00B07C0C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504856E0" w14:textId="77777777" w:rsidR="00675968" w:rsidRPr="00BA0790" w:rsidRDefault="00675968" w:rsidP="00B07C0C">
      <w:pPr>
        <w:spacing w:line="360" w:lineRule="auto"/>
        <w:rPr>
          <w:color w:val="000000" w:themeColor="text1"/>
        </w:rPr>
      </w:pPr>
      <w:r w:rsidRPr="00BA0790">
        <w:rPr>
          <w:color w:val="000000" w:themeColor="text1"/>
        </w:rPr>
        <w:t xml:space="preserve">Affiliation and e-mail address of the corresponding author - Dr. Eve Smith, University of Liverpool, e-mail: </w:t>
      </w:r>
      <w:hyperlink r:id="rId5" w:history="1">
        <w:r w:rsidRPr="00BA0790">
          <w:rPr>
            <w:rStyle w:val="Hyperlink"/>
            <w:color w:val="000000" w:themeColor="text1"/>
          </w:rPr>
          <w:t>esmith8@liverpool.ac.uk</w:t>
        </w:r>
      </w:hyperlink>
    </w:p>
    <w:p w14:paraId="0239BA74" w14:textId="77777777" w:rsidR="00675968" w:rsidRPr="00BA0790" w:rsidRDefault="00675968" w:rsidP="00B07C0C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7BB296E7" w14:textId="77777777" w:rsidR="00675968" w:rsidRPr="00BC0547" w:rsidRDefault="00675968" w:rsidP="00B07C0C">
      <w:pPr>
        <w:spacing w:line="360" w:lineRule="auto"/>
      </w:pPr>
    </w:p>
    <w:p w14:paraId="2434B40E" w14:textId="77777777" w:rsidR="00675968" w:rsidRDefault="00675968" w:rsidP="00B07C0C">
      <w:pPr>
        <w:spacing w:line="360" w:lineRule="auto"/>
      </w:pPr>
    </w:p>
    <w:sectPr w:rsidR="00675968" w:rsidSect="00260A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260A0F"/>
    <w:multiLevelType w:val="multilevel"/>
    <w:tmpl w:val="0409001D"/>
    <w:styleLink w:val="Style4"/>
    <w:lvl w:ilvl="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25A"/>
    <w:rsid w:val="000211C3"/>
    <w:rsid w:val="000A738C"/>
    <w:rsid w:val="000C6B7D"/>
    <w:rsid w:val="00101DEB"/>
    <w:rsid w:val="00106162"/>
    <w:rsid w:val="00121217"/>
    <w:rsid w:val="00150578"/>
    <w:rsid w:val="001538DC"/>
    <w:rsid w:val="00196ADB"/>
    <w:rsid w:val="00200FFC"/>
    <w:rsid w:val="00216F56"/>
    <w:rsid w:val="00223D4B"/>
    <w:rsid w:val="002328F1"/>
    <w:rsid w:val="00260A4B"/>
    <w:rsid w:val="002A5C5F"/>
    <w:rsid w:val="002E25F9"/>
    <w:rsid w:val="00311568"/>
    <w:rsid w:val="003458F6"/>
    <w:rsid w:val="00362824"/>
    <w:rsid w:val="004836BB"/>
    <w:rsid w:val="00484578"/>
    <w:rsid w:val="004B3FB7"/>
    <w:rsid w:val="004B46F2"/>
    <w:rsid w:val="00592BEA"/>
    <w:rsid w:val="00661592"/>
    <w:rsid w:val="00675968"/>
    <w:rsid w:val="006911A7"/>
    <w:rsid w:val="00732757"/>
    <w:rsid w:val="00752461"/>
    <w:rsid w:val="007815BF"/>
    <w:rsid w:val="007A3976"/>
    <w:rsid w:val="007A6077"/>
    <w:rsid w:val="007B4DEC"/>
    <w:rsid w:val="007C35E1"/>
    <w:rsid w:val="007F58C8"/>
    <w:rsid w:val="00836C39"/>
    <w:rsid w:val="00875DC6"/>
    <w:rsid w:val="008C656F"/>
    <w:rsid w:val="00911108"/>
    <w:rsid w:val="009B2CD8"/>
    <w:rsid w:val="009F78F7"/>
    <w:rsid w:val="00A7795F"/>
    <w:rsid w:val="00B07C0C"/>
    <w:rsid w:val="00C065B6"/>
    <w:rsid w:val="00C44785"/>
    <w:rsid w:val="00C55A9E"/>
    <w:rsid w:val="00C85DBB"/>
    <w:rsid w:val="00CD125A"/>
    <w:rsid w:val="00D02A21"/>
    <w:rsid w:val="00D471D8"/>
    <w:rsid w:val="00D86DF0"/>
    <w:rsid w:val="00FE4EBC"/>
    <w:rsid w:val="00FF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E31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FB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4">
    <w:name w:val="Style4"/>
    <w:uiPriority w:val="99"/>
    <w:rsid w:val="00C44785"/>
    <w:pPr>
      <w:numPr>
        <w:numId w:val="1"/>
      </w:numPr>
    </w:pPr>
  </w:style>
  <w:style w:type="character" w:styleId="Hyperlink">
    <w:name w:val="Hyperlink"/>
    <w:uiPriority w:val="99"/>
    <w:unhideWhenUsed/>
    <w:rsid w:val="006759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05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esmith8@liverpool.ac.uk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88</Words>
  <Characters>107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smith</dc:creator>
  <cp:keywords/>
  <dc:description/>
  <cp:lastModifiedBy>eve smith</cp:lastModifiedBy>
  <cp:revision>9</cp:revision>
  <dcterms:created xsi:type="dcterms:W3CDTF">2016-06-23T06:41:00Z</dcterms:created>
  <dcterms:modified xsi:type="dcterms:W3CDTF">2016-06-23T07:48:00Z</dcterms:modified>
</cp:coreProperties>
</file>